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11B" w:rsidRDefault="00D1211B" w:rsidP="00D1211B">
      <w:pPr>
        <w:spacing w:after="0"/>
      </w:pPr>
      <w:proofErr w:type="gramStart"/>
      <w:r>
        <w:t>S1 Table</w:t>
      </w:r>
      <w:r>
        <w:t>.</w:t>
      </w:r>
      <w:proofErr w:type="gramEnd"/>
      <w:r>
        <w:t xml:space="preserve"> Text mining search strings and SAS regular expressions used to categorize treatment groups</w:t>
      </w:r>
    </w:p>
    <w:p w:rsidR="00D1211B" w:rsidRDefault="00D1211B" w:rsidP="00D1211B"/>
    <w:p w:rsidR="00D1211B" w:rsidRDefault="00D1211B" w:rsidP="00D1211B">
      <w:pPr>
        <w:sectPr w:rsidR="00D1211B" w:rsidSect="002341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41ED">
        <w:rPr>
          <w:noProof/>
        </w:rPr>
        <w:drawing>
          <wp:inline distT="0" distB="0" distL="0" distR="0" wp14:anchorId="54C32EF3" wp14:editId="5EECF5EB">
            <wp:extent cx="7572375" cy="5410200"/>
            <wp:effectExtent l="0" t="4762" r="4762" b="4763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72375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11B" w:rsidRDefault="00D1211B" w:rsidP="00D1211B">
      <w:pPr>
        <w:spacing w:after="0"/>
      </w:pPr>
      <w:r>
        <w:lastRenderedPageBreak/>
        <w:t xml:space="preserve">S1 </w:t>
      </w:r>
      <w:bookmarkStart w:id="0" w:name="_GoBack"/>
      <w:bookmarkEnd w:id="0"/>
      <w:r>
        <w:t>Table</w:t>
      </w:r>
      <w:r>
        <w:t>. Text mining search strings and SAS regular expressions used to categorize treatment groups, continued</w:t>
      </w:r>
    </w:p>
    <w:p w:rsidR="00C71CDF" w:rsidRDefault="00D1211B">
      <w:r w:rsidRPr="002341ED">
        <w:rPr>
          <w:noProof/>
        </w:rPr>
        <w:drawing>
          <wp:inline distT="0" distB="0" distL="0" distR="0" wp14:anchorId="43A329D0" wp14:editId="6587EA8D">
            <wp:extent cx="7576185" cy="5396230"/>
            <wp:effectExtent l="4128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576185" cy="53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sectPr w:rsidR="00C71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11B"/>
    <w:rsid w:val="00894B44"/>
    <w:rsid w:val="00D1211B"/>
    <w:rsid w:val="00D4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 B. Maguire</dc:creator>
  <cp:lastModifiedBy>Fran B. Maguire</cp:lastModifiedBy>
  <cp:revision>1</cp:revision>
  <dcterms:created xsi:type="dcterms:W3CDTF">2018-11-01T23:40:00Z</dcterms:created>
  <dcterms:modified xsi:type="dcterms:W3CDTF">2018-11-01T23:41:00Z</dcterms:modified>
</cp:coreProperties>
</file>